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8149C" w14:textId="3B68D065" w:rsidR="00EB5786" w:rsidRDefault="00EB5786" w:rsidP="00EB5786">
      <w:pPr>
        <w:rPr>
          <w:rFonts w:ascii="Times New Roman" w:hAnsi="Times New Roman" w:cs="Times New Roman"/>
          <w:b/>
          <w:sz w:val="24"/>
          <w:szCs w:val="24"/>
        </w:rPr>
      </w:pPr>
      <w:r w:rsidRPr="001B4299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1B429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1B42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A35E2">
        <w:rPr>
          <w:rFonts w:ascii="Times New Roman" w:hAnsi="Times New Roman" w:cs="Times New Roman"/>
          <w:bCs/>
          <w:sz w:val="24"/>
          <w:szCs w:val="24"/>
        </w:rPr>
        <w:t xml:space="preserve">Association between </w:t>
      </w:r>
      <w:r w:rsidR="00FF09C0">
        <w:rPr>
          <w:rFonts w:ascii="Times New Roman" w:hAnsi="Times New Roman" w:cs="Times New Roman" w:hint="eastAsia"/>
          <w:bCs/>
          <w:sz w:val="24"/>
          <w:szCs w:val="24"/>
        </w:rPr>
        <w:t xml:space="preserve">nighttime </w:t>
      </w:r>
      <w:r w:rsidRPr="004A35E2">
        <w:rPr>
          <w:rFonts w:ascii="Times New Roman" w:hAnsi="Times New Roman" w:cs="Times New Roman"/>
          <w:bCs/>
          <w:sz w:val="24"/>
          <w:szCs w:val="24"/>
        </w:rPr>
        <w:t>polygraphy parameters and AF recurrence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1D7B7B71" w14:textId="77777777" w:rsidR="00EB5786" w:rsidRPr="001B4299" w:rsidRDefault="00EB5786" w:rsidP="00EB578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559"/>
        <w:gridCol w:w="2551"/>
      </w:tblGrid>
      <w:tr w:rsidR="00F00B3F" w:rsidRPr="00D217B2" w14:paraId="014470FE" w14:textId="77777777" w:rsidTr="00F00B3F">
        <w:trPr>
          <w:trHeight w:val="658"/>
        </w:trPr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3B5E91" w14:textId="77777777" w:rsidR="00F00B3F" w:rsidRPr="001B4299" w:rsidRDefault="00F00B3F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A7A336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2D33D8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F00B3F" w:rsidRPr="00D217B2" w14:paraId="0C194FBF" w14:textId="77777777" w:rsidTr="00F00B3F">
        <w:trPr>
          <w:trHeight w:val="363"/>
        </w:trPr>
        <w:tc>
          <w:tcPr>
            <w:tcW w:w="4962" w:type="dxa"/>
            <w:tcBorders>
              <w:top w:val="single" w:sz="12" w:space="0" w:color="auto"/>
            </w:tcBorders>
            <w:vAlign w:val="center"/>
          </w:tcPr>
          <w:p w14:paraId="39AF7699" w14:textId="77777777" w:rsidR="00F00B3F" w:rsidRPr="001B4299" w:rsidRDefault="00F00B3F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Apn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hypopnea index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B659983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23BEF1EF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66–1.051</w:t>
            </w:r>
          </w:p>
        </w:tc>
      </w:tr>
      <w:tr w:rsidR="00F00B3F" w:rsidRPr="00D217B2" w14:paraId="4B043B77" w14:textId="77777777" w:rsidTr="00F00B3F">
        <w:trPr>
          <w:trHeight w:val="363"/>
        </w:trPr>
        <w:tc>
          <w:tcPr>
            <w:tcW w:w="4962" w:type="dxa"/>
            <w:vAlign w:val="center"/>
          </w:tcPr>
          <w:p w14:paraId="4214FB5F" w14:textId="77777777" w:rsidR="00F00B3F" w:rsidRPr="001B4299" w:rsidRDefault="00F00B3F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Obstructive apnea index</w:t>
            </w:r>
          </w:p>
        </w:tc>
        <w:tc>
          <w:tcPr>
            <w:tcW w:w="1559" w:type="dxa"/>
            <w:vAlign w:val="center"/>
          </w:tcPr>
          <w:p w14:paraId="39FC5310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2551" w:type="dxa"/>
            <w:vAlign w:val="center"/>
          </w:tcPr>
          <w:p w14:paraId="200B67B4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866–1.096</w:t>
            </w:r>
          </w:p>
        </w:tc>
      </w:tr>
      <w:tr w:rsidR="00F00B3F" w:rsidRPr="00D217B2" w14:paraId="10164255" w14:textId="77777777" w:rsidTr="00F00B3F">
        <w:trPr>
          <w:trHeight w:val="363"/>
        </w:trPr>
        <w:tc>
          <w:tcPr>
            <w:tcW w:w="4962" w:type="dxa"/>
            <w:vAlign w:val="center"/>
          </w:tcPr>
          <w:p w14:paraId="7C6A17C6" w14:textId="77777777" w:rsidR="00F00B3F" w:rsidRPr="001B4299" w:rsidRDefault="00F00B3F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Central apnea index</w:t>
            </w:r>
          </w:p>
        </w:tc>
        <w:tc>
          <w:tcPr>
            <w:tcW w:w="1559" w:type="dxa"/>
            <w:vAlign w:val="center"/>
          </w:tcPr>
          <w:p w14:paraId="0D1EF514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2551" w:type="dxa"/>
            <w:vAlign w:val="center"/>
          </w:tcPr>
          <w:p w14:paraId="77ACB456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711–1.144</w:t>
            </w:r>
          </w:p>
        </w:tc>
      </w:tr>
      <w:tr w:rsidR="00F00B3F" w:rsidRPr="00D217B2" w14:paraId="2CDC7B31" w14:textId="77777777" w:rsidTr="00F00B3F">
        <w:trPr>
          <w:trHeight w:val="363"/>
        </w:trPr>
        <w:tc>
          <w:tcPr>
            <w:tcW w:w="4962" w:type="dxa"/>
            <w:vAlign w:val="center"/>
          </w:tcPr>
          <w:p w14:paraId="40FB6FAD" w14:textId="77777777" w:rsidR="00F00B3F" w:rsidRPr="001B4299" w:rsidRDefault="00F00B3F" w:rsidP="00934DE7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Mixed apnea index</w:t>
            </w:r>
          </w:p>
        </w:tc>
        <w:tc>
          <w:tcPr>
            <w:tcW w:w="1559" w:type="dxa"/>
            <w:vAlign w:val="center"/>
          </w:tcPr>
          <w:p w14:paraId="08F80D8D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2551" w:type="dxa"/>
            <w:vAlign w:val="center"/>
          </w:tcPr>
          <w:p w14:paraId="2F2C9B90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107–1.551</w:t>
            </w:r>
          </w:p>
        </w:tc>
      </w:tr>
      <w:tr w:rsidR="00F00B3F" w:rsidRPr="00D217B2" w14:paraId="3B2600DD" w14:textId="77777777" w:rsidTr="00F00B3F">
        <w:trPr>
          <w:trHeight w:val="363"/>
        </w:trPr>
        <w:tc>
          <w:tcPr>
            <w:tcW w:w="4962" w:type="dxa"/>
            <w:vAlign w:val="center"/>
          </w:tcPr>
          <w:p w14:paraId="216ECD9C" w14:textId="77777777" w:rsidR="00F00B3F" w:rsidRPr="001B4299" w:rsidRDefault="00F00B3F" w:rsidP="00934DE7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Hypopnea index</w:t>
            </w:r>
          </w:p>
        </w:tc>
        <w:tc>
          <w:tcPr>
            <w:tcW w:w="1559" w:type="dxa"/>
            <w:vAlign w:val="center"/>
          </w:tcPr>
          <w:p w14:paraId="32D2A61A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2551" w:type="dxa"/>
            <w:vAlign w:val="center"/>
          </w:tcPr>
          <w:p w14:paraId="563AF169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93–1.099</w:t>
            </w:r>
          </w:p>
        </w:tc>
      </w:tr>
      <w:tr w:rsidR="00F00B3F" w:rsidRPr="00D217B2" w14:paraId="689A8413" w14:textId="77777777" w:rsidTr="00F00B3F">
        <w:trPr>
          <w:trHeight w:val="363"/>
        </w:trPr>
        <w:tc>
          <w:tcPr>
            <w:tcW w:w="4962" w:type="dxa"/>
            <w:vAlign w:val="center"/>
          </w:tcPr>
          <w:p w14:paraId="3BFBFA99" w14:textId="77777777" w:rsidR="00F00B3F" w:rsidRPr="001B4299" w:rsidRDefault="00F00B3F" w:rsidP="00934DE7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 xml:space="preserve">3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xygen desaturation index</w:t>
            </w:r>
          </w:p>
        </w:tc>
        <w:tc>
          <w:tcPr>
            <w:tcW w:w="1559" w:type="dxa"/>
            <w:vAlign w:val="center"/>
          </w:tcPr>
          <w:p w14:paraId="4CC99107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2551" w:type="dxa"/>
            <w:vAlign w:val="center"/>
          </w:tcPr>
          <w:p w14:paraId="6BCDA463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68–1.054</w:t>
            </w:r>
          </w:p>
        </w:tc>
      </w:tr>
      <w:tr w:rsidR="00F00B3F" w:rsidRPr="00D217B2" w14:paraId="5C9ADAA3" w14:textId="77777777" w:rsidTr="00F00B3F">
        <w:trPr>
          <w:trHeight w:val="363"/>
        </w:trPr>
        <w:tc>
          <w:tcPr>
            <w:tcW w:w="4962" w:type="dxa"/>
            <w:vAlign w:val="center"/>
          </w:tcPr>
          <w:p w14:paraId="0AC9AA6B" w14:textId="77777777" w:rsidR="00F00B3F" w:rsidRPr="001B4299" w:rsidRDefault="00F00B3F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Percent of sleep time with oxygen desaturation</w:t>
            </w:r>
          </w:p>
        </w:tc>
        <w:tc>
          <w:tcPr>
            <w:tcW w:w="1559" w:type="dxa"/>
            <w:vAlign w:val="center"/>
          </w:tcPr>
          <w:p w14:paraId="759B725B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2551" w:type="dxa"/>
            <w:vAlign w:val="center"/>
          </w:tcPr>
          <w:p w14:paraId="677F02B2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51–1.059</w:t>
            </w:r>
          </w:p>
        </w:tc>
      </w:tr>
      <w:tr w:rsidR="00F00B3F" w:rsidRPr="00D217B2" w14:paraId="077B330F" w14:textId="77777777" w:rsidTr="00F00B3F">
        <w:trPr>
          <w:trHeight w:val="363"/>
        </w:trPr>
        <w:tc>
          <w:tcPr>
            <w:tcW w:w="4962" w:type="dxa"/>
            <w:vAlign w:val="center"/>
          </w:tcPr>
          <w:p w14:paraId="3BC27D1A" w14:textId="1F4FA61A" w:rsidR="00F00B3F" w:rsidRPr="001B4299" w:rsidRDefault="008B160E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  <w:r w:rsidR="00F00B3F" w:rsidRPr="001B4299">
              <w:rPr>
                <w:rFonts w:ascii="Times New Roman" w:hAnsi="Times New Roman" w:cs="Times New Roman"/>
                <w:sz w:val="24"/>
                <w:szCs w:val="24"/>
              </w:rPr>
              <w:t xml:space="preserve"> SpO</w:t>
            </w:r>
            <w:r w:rsidR="00F00B3F" w:rsidRPr="001B42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2F4618C7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2551" w:type="dxa"/>
            <w:vAlign w:val="center"/>
          </w:tcPr>
          <w:p w14:paraId="2F3144F7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766–1.492</w:t>
            </w:r>
          </w:p>
        </w:tc>
      </w:tr>
      <w:tr w:rsidR="00F00B3F" w:rsidRPr="00D217B2" w14:paraId="006AE230" w14:textId="77777777" w:rsidTr="00F00B3F">
        <w:trPr>
          <w:trHeight w:val="363"/>
        </w:trPr>
        <w:tc>
          <w:tcPr>
            <w:tcW w:w="4962" w:type="dxa"/>
            <w:tcBorders>
              <w:bottom w:val="single" w:sz="12" w:space="0" w:color="auto"/>
            </w:tcBorders>
            <w:vAlign w:val="center"/>
          </w:tcPr>
          <w:p w14:paraId="1C626BEA" w14:textId="77777777" w:rsidR="00F00B3F" w:rsidRPr="001B4299" w:rsidRDefault="00F00B3F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Lowest SpO</w:t>
            </w:r>
            <w:r w:rsidRPr="001B42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6D2C2F5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5E8DE766" w14:textId="77777777" w:rsidR="00F00B3F" w:rsidRPr="001B4299" w:rsidRDefault="00F00B3F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29–1.098</w:t>
            </w:r>
          </w:p>
        </w:tc>
      </w:tr>
    </w:tbl>
    <w:p w14:paraId="1F7401EA" w14:textId="77777777" w:rsidR="00EB5786" w:rsidRDefault="00EB5786" w:rsidP="00EB5786">
      <w:pPr>
        <w:rPr>
          <w:rFonts w:ascii="Times New Roman" w:hAnsi="Times New Roman" w:cs="Times New Roman"/>
          <w:sz w:val="24"/>
          <w:szCs w:val="24"/>
        </w:rPr>
      </w:pPr>
    </w:p>
    <w:p w14:paraId="1D388358" w14:textId="1F22CAA1" w:rsidR="007E7CD8" w:rsidRPr="001B4299" w:rsidRDefault="007E7CD8" w:rsidP="00EB57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F, </w:t>
      </w:r>
      <w:r w:rsidRPr="000250AA">
        <w:rPr>
          <w:rFonts w:ascii="Times New Roman" w:hAnsi="Times New Roman" w:cs="Times New Roman"/>
          <w:sz w:val="24"/>
          <w:szCs w:val="24"/>
        </w:rPr>
        <w:t>atrial fibrill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1CA0295" w14:textId="1712F38E" w:rsidR="00A10982" w:rsidRDefault="00A10982">
      <w:pPr>
        <w:widowControl/>
        <w:jc w:val="left"/>
      </w:pPr>
    </w:p>
    <w:sectPr w:rsidR="00A10982" w:rsidSect="00B41D51">
      <w:pgSz w:w="11906" w:h="16838" w:code="9"/>
      <w:pgMar w:top="1418" w:right="1418" w:bottom="1418" w:left="1418" w:header="62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0135F" w14:textId="77777777" w:rsidR="00E07BB1" w:rsidRDefault="00E07BB1" w:rsidP="00F97546">
      <w:r>
        <w:separator/>
      </w:r>
    </w:p>
  </w:endnote>
  <w:endnote w:type="continuationSeparator" w:id="0">
    <w:p w14:paraId="16A3C66E" w14:textId="77777777" w:rsidR="00E07BB1" w:rsidRDefault="00E07BB1" w:rsidP="00F9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0FC26" w14:textId="77777777" w:rsidR="00E07BB1" w:rsidRDefault="00E07BB1" w:rsidP="00F97546">
      <w:r>
        <w:separator/>
      </w:r>
    </w:p>
  </w:footnote>
  <w:footnote w:type="continuationSeparator" w:id="0">
    <w:p w14:paraId="7763BF2F" w14:textId="77777777" w:rsidR="00E07BB1" w:rsidRDefault="00E07BB1" w:rsidP="00F97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02"/>
    <w:rsid w:val="00013789"/>
    <w:rsid w:val="00017F53"/>
    <w:rsid w:val="00020F63"/>
    <w:rsid w:val="000335B3"/>
    <w:rsid w:val="00034B71"/>
    <w:rsid w:val="00040A0C"/>
    <w:rsid w:val="00043629"/>
    <w:rsid w:val="00054979"/>
    <w:rsid w:val="00057BCD"/>
    <w:rsid w:val="00076B4F"/>
    <w:rsid w:val="000C6A56"/>
    <w:rsid w:val="000D1AAA"/>
    <w:rsid w:val="00134634"/>
    <w:rsid w:val="001E060F"/>
    <w:rsid w:val="002142C1"/>
    <w:rsid w:val="00231DA8"/>
    <w:rsid w:val="0026736D"/>
    <w:rsid w:val="00275843"/>
    <w:rsid w:val="002B63AF"/>
    <w:rsid w:val="002D3E91"/>
    <w:rsid w:val="002E4B05"/>
    <w:rsid w:val="00306110"/>
    <w:rsid w:val="0034786A"/>
    <w:rsid w:val="00352202"/>
    <w:rsid w:val="003664CD"/>
    <w:rsid w:val="003B1663"/>
    <w:rsid w:val="003D409C"/>
    <w:rsid w:val="00414182"/>
    <w:rsid w:val="004220AE"/>
    <w:rsid w:val="00425231"/>
    <w:rsid w:val="00445FAC"/>
    <w:rsid w:val="00446DB9"/>
    <w:rsid w:val="0047207D"/>
    <w:rsid w:val="004D0202"/>
    <w:rsid w:val="004D0C03"/>
    <w:rsid w:val="00506EEA"/>
    <w:rsid w:val="005326CD"/>
    <w:rsid w:val="005678C1"/>
    <w:rsid w:val="005A43F3"/>
    <w:rsid w:val="005C4FD8"/>
    <w:rsid w:val="00610500"/>
    <w:rsid w:val="00621899"/>
    <w:rsid w:val="00634CBC"/>
    <w:rsid w:val="00681BC1"/>
    <w:rsid w:val="00687BE5"/>
    <w:rsid w:val="006C6052"/>
    <w:rsid w:val="006D12AA"/>
    <w:rsid w:val="006F27B3"/>
    <w:rsid w:val="007024B6"/>
    <w:rsid w:val="00707B91"/>
    <w:rsid w:val="0071049D"/>
    <w:rsid w:val="0073446B"/>
    <w:rsid w:val="007E7CD8"/>
    <w:rsid w:val="00807D02"/>
    <w:rsid w:val="00841C88"/>
    <w:rsid w:val="0085366D"/>
    <w:rsid w:val="00860489"/>
    <w:rsid w:val="00871926"/>
    <w:rsid w:val="008B160E"/>
    <w:rsid w:val="008B243A"/>
    <w:rsid w:val="008B744E"/>
    <w:rsid w:val="008C5811"/>
    <w:rsid w:val="008E4908"/>
    <w:rsid w:val="008F228F"/>
    <w:rsid w:val="0090375D"/>
    <w:rsid w:val="00920D2F"/>
    <w:rsid w:val="00987273"/>
    <w:rsid w:val="009C5A88"/>
    <w:rsid w:val="009D3D9B"/>
    <w:rsid w:val="009E665B"/>
    <w:rsid w:val="009F1CFA"/>
    <w:rsid w:val="00A10982"/>
    <w:rsid w:val="00A2096E"/>
    <w:rsid w:val="00A250FE"/>
    <w:rsid w:val="00A358CF"/>
    <w:rsid w:val="00A67AED"/>
    <w:rsid w:val="00A75DAC"/>
    <w:rsid w:val="00A77240"/>
    <w:rsid w:val="00A87AB5"/>
    <w:rsid w:val="00AB1B04"/>
    <w:rsid w:val="00AC2A14"/>
    <w:rsid w:val="00AD1BAF"/>
    <w:rsid w:val="00B03CD7"/>
    <w:rsid w:val="00B051BF"/>
    <w:rsid w:val="00B100B1"/>
    <w:rsid w:val="00B41B07"/>
    <w:rsid w:val="00B41D51"/>
    <w:rsid w:val="00B42862"/>
    <w:rsid w:val="00B94A0A"/>
    <w:rsid w:val="00BF0A17"/>
    <w:rsid w:val="00C000E3"/>
    <w:rsid w:val="00C2017D"/>
    <w:rsid w:val="00C262C5"/>
    <w:rsid w:val="00C4679B"/>
    <w:rsid w:val="00C66CBB"/>
    <w:rsid w:val="00C8247F"/>
    <w:rsid w:val="00C90810"/>
    <w:rsid w:val="00CB67AE"/>
    <w:rsid w:val="00CF4A69"/>
    <w:rsid w:val="00D118F6"/>
    <w:rsid w:val="00D73C98"/>
    <w:rsid w:val="00DE7C75"/>
    <w:rsid w:val="00E07BB1"/>
    <w:rsid w:val="00E34AA5"/>
    <w:rsid w:val="00E56C97"/>
    <w:rsid w:val="00E72A7E"/>
    <w:rsid w:val="00E72C1A"/>
    <w:rsid w:val="00EA477D"/>
    <w:rsid w:val="00EB1FF7"/>
    <w:rsid w:val="00EB5786"/>
    <w:rsid w:val="00EC6A16"/>
    <w:rsid w:val="00EE7ADC"/>
    <w:rsid w:val="00F00B3F"/>
    <w:rsid w:val="00F04984"/>
    <w:rsid w:val="00F35598"/>
    <w:rsid w:val="00F76300"/>
    <w:rsid w:val="00F86F50"/>
    <w:rsid w:val="00F97546"/>
    <w:rsid w:val="00FB0CC6"/>
    <w:rsid w:val="00FB3351"/>
    <w:rsid w:val="00FC4102"/>
    <w:rsid w:val="00FF09C0"/>
    <w:rsid w:val="00FF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7516C4"/>
  <w15:chartTrackingRefBased/>
  <w15:docId w15:val="{28879772-4B61-4A9D-A71D-5717C9FE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2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2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2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2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2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2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2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2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2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2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2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2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2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2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2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2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2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D0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97546"/>
  </w:style>
  <w:style w:type="paragraph" w:styleId="ad">
    <w:name w:val="footer"/>
    <w:basedOn w:val="a"/>
    <w:link w:val="ae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97546"/>
  </w:style>
  <w:style w:type="character" w:styleId="af">
    <w:name w:val="annotation reference"/>
    <w:basedOn w:val="a0"/>
    <w:uiPriority w:val="99"/>
    <w:semiHidden/>
    <w:unhideWhenUsed/>
    <w:rsid w:val="002D3E9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2D3E91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2D3E9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D3E9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D3E91"/>
    <w:rPr>
      <w:b/>
      <w:bCs/>
    </w:rPr>
  </w:style>
  <w:style w:type="paragraph" w:styleId="af4">
    <w:name w:val="Revision"/>
    <w:hidden/>
    <w:uiPriority w:val="99"/>
    <w:semiHidden/>
    <w:rsid w:val="00347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5F70B-EDFE-4E4D-A083-9E5331421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洋 室田</dc:creator>
  <cp:keywords/>
  <dc:description/>
  <cp:lastModifiedBy>定洋 室田</cp:lastModifiedBy>
  <cp:revision>3</cp:revision>
  <cp:lastPrinted>2025-10-16T00:50:00Z</cp:lastPrinted>
  <dcterms:created xsi:type="dcterms:W3CDTF">2026-02-14T09:32:00Z</dcterms:created>
  <dcterms:modified xsi:type="dcterms:W3CDTF">2026-02-14T09:32:00Z</dcterms:modified>
</cp:coreProperties>
</file>